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DF264" w14:textId="2360E1EF" w:rsidR="005B47BE" w:rsidRPr="00E81C7B" w:rsidRDefault="005B47BE" w:rsidP="00E81C7B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216"/>
        <w:gridCol w:w="486"/>
        <w:gridCol w:w="876"/>
        <w:gridCol w:w="807"/>
        <w:gridCol w:w="224"/>
        <w:gridCol w:w="878"/>
        <w:gridCol w:w="1259"/>
        <w:gridCol w:w="9"/>
        <w:gridCol w:w="236"/>
        <w:gridCol w:w="658"/>
        <w:gridCol w:w="978"/>
        <w:gridCol w:w="18"/>
      </w:tblGrid>
      <w:tr w:rsidR="005B47BE" w:rsidRPr="00E81C7B" w14:paraId="098C5F06" w14:textId="77777777" w:rsidTr="00E81C7B">
        <w:trPr>
          <w:gridAfter w:val="1"/>
          <w:wAfter w:w="10" w:type="pct"/>
          <w:trHeight w:val="346"/>
        </w:trPr>
        <w:tc>
          <w:tcPr>
            <w:tcW w:w="794" w:type="pct"/>
            <w:tcBorders>
              <w:top w:val="single" w:sz="4" w:space="0" w:color="auto"/>
            </w:tcBorders>
          </w:tcPr>
          <w:p w14:paraId="2DE8B1DB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2FBFBFE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27FF2C8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BBDB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89CF5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3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E385AF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ed</w:t>
            </w:r>
          </w:p>
        </w:tc>
      </w:tr>
      <w:tr w:rsidR="005B47BE" w:rsidRPr="00E81C7B" w14:paraId="4D0E656B" w14:textId="77777777" w:rsidTr="00E81C7B">
        <w:trPr>
          <w:trHeight w:val="346"/>
        </w:trPr>
        <w:tc>
          <w:tcPr>
            <w:tcW w:w="794" w:type="pct"/>
            <w:tcBorders>
              <w:bottom w:val="single" w:sz="4" w:space="0" w:color="auto"/>
            </w:tcBorders>
          </w:tcPr>
          <w:p w14:paraId="6926117D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7479DDF8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0245731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D5C5CA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</w:p>
          <w:p w14:paraId="1B5BF1E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315B027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an </w:t>
            </w:r>
          </w:p>
          <w:p w14:paraId="0B7AF5F0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0739B61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C0AF87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</w:p>
          <w:p w14:paraId="5BEA562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7F21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an </w:t>
            </w:r>
          </w:p>
          <w:p w14:paraId="0E0FCAC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0EE30D6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785415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</w:p>
          <w:p w14:paraId="0E279CAA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1F03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an </w:t>
            </w:r>
          </w:p>
          <w:p w14:paraId="655A1CC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IQR)</w:t>
            </w:r>
          </w:p>
        </w:tc>
      </w:tr>
      <w:tr w:rsidR="005B47BE" w:rsidRPr="00E81C7B" w14:paraId="782BBF16" w14:textId="77777777" w:rsidTr="00E81C7B">
        <w:trPr>
          <w:trHeight w:val="346"/>
        </w:trPr>
        <w:tc>
          <w:tcPr>
            <w:tcW w:w="794" w:type="pct"/>
            <w:vMerge w:val="restart"/>
            <w:tcBorders>
              <w:top w:val="single" w:sz="4" w:space="0" w:color="auto"/>
            </w:tcBorders>
            <w:vAlign w:val="center"/>
          </w:tcPr>
          <w:p w14:paraId="3C55880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edding pattern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385012F7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P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72F45DD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23C06E8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85CE2B9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3 </w:t>
            </w:r>
          </w:p>
          <w:p w14:paraId="0E72971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5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5D1B3CE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4 </w:t>
            </w:r>
          </w:p>
          <w:p w14:paraId="78FD155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0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2028316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40FCEA7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8 </w:t>
            </w:r>
          </w:p>
          <w:p w14:paraId="41BB456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3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</w:tcPr>
          <w:p w14:paraId="48622B0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5 </w:t>
            </w:r>
          </w:p>
          <w:p w14:paraId="791A791F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14:paraId="07A58D9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75352F38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</w:tcBorders>
          </w:tcPr>
          <w:p w14:paraId="146169FD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</w:tr>
      <w:tr w:rsidR="005B47BE" w:rsidRPr="00E81C7B" w14:paraId="0D25F3FD" w14:textId="77777777" w:rsidTr="00E81C7B">
        <w:trPr>
          <w:trHeight w:val="346"/>
        </w:trPr>
        <w:tc>
          <w:tcPr>
            <w:tcW w:w="794" w:type="pct"/>
            <w:vMerge/>
          </w:tcPr>
          <w:p w14:paraId="414EA754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</w:tcPr>
          <w:p w14:paraId="01761092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</w:p>
        </w:tc>
        <w:tc>
          <w:tcPr>
            <w:tcW w:w="267" w:type="pct"/>
          </w:tcPr>
          <w:p w14:paraId="2966565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82" w:type="pct"/>
          </w:tcPr>
          <w:p w14:paraId="560BA61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.8 </w:t>
            </w:r>
          </w:p>
          <w:p w14:paraId="17EECAAF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.7)</w:t>
            </w:r>
          </w:p>
        </w:tc>
        <w:tc>
          <w:tcPr>
            <w:tcW w:w="444" w:type="pct"/>
          </w:tcPr>
          <w:p w14:paraId="3EE257F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  <w:p w14:paraId="0C55880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2)</w:t>
            </w:r>
          </w:p>
        </w:tc>
        <w:tc>
          <w:tcPr>
            <w:tcW w:w="123" w:type="pct"/>
          </w:tcPr>
          <w:p w14:paraId="484F701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2A8B36F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.1 </w:t>
            </w:r>
          </w:p>
          <w:p w14:paraId="39C93039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.6)</w:t>
            </w:r>
          </w:p>
        </w:tc>
        <w:tc>
          <w:tcPr>
            <w:tcW w:w="698" w:type="pct"/>
            <w:gridSpan w:val="2"/>
          </w:tcPr>
          <w:p w14:paraId="764BC9E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7 </w:t>
            </w:r>
          </w:p>
          <w:p w14:paraId="548DA2E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130" w:type="pct"/>
          </w:tcPr>
          <w:p w14:paraId="58AF0E5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4EC5458B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9.7)</w:t>
            </w:r>
          </w:p>
        </w:tc>
        <w:tc>
          <w:tcPr>
            <w:tcW w:w="548" w:type="pct"/>
            <w:gridSpan w:val="2"/>
          </w:tcPr>
          <w:p w14:paraId="0109B29A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  <w:p w14:paraId="6C156DE6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8)</w:t>
            </w:r>
          </w:p>
        </w:tc>
      </w:tr>
      <w:tr w:rsidR="005B47BE" w:rsidRPr="00E81C7B" w14:paraId="334341F1" w14:textId="77777777" w:rsidTr="00E81C7B">
        <w:trPr>
          <w:trHeight w:val="346"/>
        </w:trPr>
        <w:tc>
          <w:tcPr>
            <w:tcW w:w="794" w:type="pct"/>
            <w:vMerge/>
          </w:tcPr>
          <w:p w14:paraId="040DF16D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</w:tcPr>
          <w:p w14:paraId="25F3A523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P</w:t>
            </w:r>
          </w:p>
        </w:tc>
        <w:tc>
          <w:tcPr>
            <w:tcW w:w="267" w:type="pct"/>
          </w:tcPr>
          <w:p w14:paraId="0F12EE9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82" w:type="pct"/>
          </w:tcPr>
          <w:p w14:paraId="64578CD0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2.4 </w:t>
            </w:r>
          </w:p>
          <w:p w14:paraId="0DC1FABB" w14:textId="35972589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40.3)</w:t>
            </w:r>
          </w:p>
        </w:tc>
        <w:tc>
          <w:tcPr>
            <w:tcW w:w="444" w:type="pct"/>
          </w:tcPr>
          <w:p w14:paraId="65BC9260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9 </w:t>
            </w:r>
          </w:p>
          <w:p w14:paraId="0E4860C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2)</w:t>
            </w:r>
          </w:p>
        </w:tc>
        <w:tc>
          <w:tcPr>
            <w:tcW w:w="123" w:type="pct"/>
          </w:tcPr>
          <w:p w14:paraId="09B5FF2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260A1F8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7.6 </w:t>
            </w:r>
          </w:p>
          <w:p w14:paraId="6D679BB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3.0)</w:t>
            </w:r>
          </w:p>
        </w:tc>
        <w:tc>
          <w:tcPr>
            <w:tcW w:w="698" w:type="pct"/>
            <w:gridSpan w:val="2"/>
          </w:tcPr>
          <w:p w14:paraId="3ACE6F8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5 </w:t>
            </w:r>
          </w:p>
          <w:p w14:paraId="1C98C3F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0.3)</w:t>
            </w:r>
          </w:p>
        </w:tc>
        <w:tc>
          <w:tcPr>
            <w:tcW w:w="130" w:type="pct"/>
          </w:tcPr>
          <w:p w14:paraId="2BA1B5B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75C5EE8C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 (20.3)</w:t>
            </w:r>
          </w:p>
        </w:tc>
        <w:tc>
          <w:tcPr>
            <w:tcW w:w="548" w:type="pct"/>
            <w:gridSpan w:val="2"/>
          </w:tcPr>
          <w:p w14:paraId="455D575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</w:t>
            </w:r>
          </w:p>
          <w:p w14:paraId="28ED50D8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.4)</w:t>
            </w:r>
          </w:p>
        </w:tc>
      </w:tr>
      <w:tr w:rsidR="005B47BE" w:rsidRPr="00E81C7B" w14:paraId="478E26A1" w14:textId="77777777" w:rsidTr="00E81C7B">
        <w:trPr>
          <w:trHeight w:val="346"/>
        </w:trPr>
        <w:tc>
          <w:tcPr>
            <w:tcW w:w="794" w:type="pct"/>
            <w:vMerge/>
          </w:tcPr>
          <w:p w14:paraId="36457B5D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</w:tcPr>
          <w:p w14:paraId="229A7D32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</w:p>
        </w:tc>
        <w:tc>
          <w:tcPr>
            <w:tcW w:w="267" w:type="pct"/>
          </w:tcPr>
          <w:p w14:paraId="1BC1BBE9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482" w:type="pct"/>
          </w:tcPr>
          <w:p w14:paraId="72529DD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4.1 </w:t>
            </w:r>
          </w:p>
          <w:p w14:paraId="667DB31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2.6)</w:t>
            </w:r>
          </w:p>
        </w:tc>
        <w:tc>
          <w:tcPr>
            <w:tcW w:w="444" w:type="pct"/>
          </w:tcPr>
          <w:p w14:paraId="7F4C7AE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3 </w:t>
            </w:r>
          </w:p>
          <w:p w14:paraId="3413F24B" w14:textId="77777777" w:rsidR="005B47BE" w:rsidRPr="00E81C7B" w:rsidDel="00C8160F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1)</w:t>
            </w:r>
          </w:p>
        </w:tc>
        <w:tc>
          <w:tcPr>
            <w:tcW w:w="123" w:type="pct"/>
          </w:tcPr>
          <w:p w14:paraId="7C43032E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31DDF70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5.3 </w:t>
            </w:r>
          </w:p>
          <w:p w14:paraId="2B5B3A3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5.8)</w:t>
            </w:r>
          </w:p>
        </w:tc>
        <w:tc>
          <w:tcPr>
            <w:tcW w:w="698" w:type="pct"/>
            <w:gridSpan w:val="2"/>
          </w:tcPr>
          <w:p w14:paraId="65D5F67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</w:t>
            </w:r>
          </w:p>
          <w:p w14:paraId="5C5C6DC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2)</w:t>
            </w:r>
          </w:p>
        </w:tc>
        <w:tc>
          <w:tcPr>
            <w:tcW w:w="130" w:type="pct"/>
          </w:tcPr>
          <w:p w14:paraId="60EC102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5B34B67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</w:t>
            </w:r>
          </w:p>
          <w:p w14:paraId="10487DE0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.6)</w:t>
            </w:r>
          </w:p>
        </w:tc>
        <w:tc>
          <w:tcPr>
            <w:tcW w:w="548" w:type="pct"/>
            <w:gridSpan w:val="2"/>
          </w:tcPr>
          <w:p w14:paraId="4811A5E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5 </w:t>
            </w:r>
          </w:p>
          <w:p w14:paraId="6816A393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.3)</w:t>
            </w:r>
          </w:p>
        </w:tc>
      </w:tr>
      <w:tr w:rsidR="005B47BE" w:rsidRPr="00E81C7B" w14:paraId="22A1928A" w14:textId="77777777" w:rsidTr="00E81C7B">
        <w:trPr>
          <w:trHeight w:val="346"/>
        </w:trPr>
        <w:tc>
          <w:tcPr>
            <w:tcW w:w="794" w:type="pct"/>
            <w:vMerge/>
          </w:tcPr>
          <w:p w14:paraId="336CBB5E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</w:tcPr>
          <w:p w14:paraId="6D5CC68F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P</w:t>
            </w:r>
          </w:p>
        </w:tc>
        <w:tc>
          <w:tcPr>
            <w:tcW w:w="267" w:type="pct"/>
          </w:tcPr>
          <w:p w14:paraId="1B3A4BBF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482" w:type="pct"/>
          </w:tcPr>
          <w:p w14:paraId="2678922A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16.1 </w:t>
            </w:r>
          </w:p>
          <w:p w14:paraId="7A8C1C70" w14:textId="4BD7EC75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26.4)</w:t>
            </w:r>
          </w:p>
        </w:tc>
        <w:tc>
          <w:tcPr>
            <w:tcW w:w="444" w:type="pct"/>
          </w:tcPr>
          <w:p w14:paraId="6C2BE3F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4 </w:t>
            </w:r>
          </w:p>
          <w:p w14:paraId="6AD4FDCD" w14:textId="77777777" w:rsidR="005B47BE" w:rsidRPr="00E81C7B" w:rsidDel="00C8160F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.5)</w:t>
            </w:r>
          </w:p>
        </w:tc>
        <w:tc>
          <w:tcPr>
            <w:tcW w:w="123" w:type="pct"/>
          </w:tcPr>
          <w:p w14:paraId="08198C8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5731A010" w14:textId="0287DB3B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9.2</w:t>
            </w:r>
          </w:p>
          <w:p w14:paraId="25D67169" w14:textId="30F20D79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783.8)</w:t>
            </w:r>
          </w:p>
        </w:tc>
        <w:tc>
          <w:tcPr>
            <w:tcW w:w="698" w:type="pct"/>
            <w:gridSpan w:val="2"/>
          </w:tcPr>
          <w:p w14:paraId="2EC99CB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3</w:t>
            </w:r>
          </w:p>
          <w:p w14:paraId="078CFA1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.3)</w:t>
            </w:r>
          </w:p>
        </w:tc>
        <w:tc>
          <w:tcPr>
            <w:tcW w:w="130" w:type="pct"/>
          </w:tcPr>
          <w:p w14:paraId="4662D1E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581BF97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</w:p>
          <w:p w14:paraId="443F1770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.2)</w:t>
            </w:r>
          </w:p>
        </w:tc>
        <w:tc>
          <w:tcPr>
            <w:tcW w:w="548" w:type="pct"/>
            <w:gridSpan w:val="2"/>
          </w:tcPr>
          <w:p w14:paraId="4372F429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5 </w:t>
            </w:r>
          </w:p>
          <w:p w14:paraId="2C0DA5E2" w14:textId="77777777" w:rsidR="005B47BE" w:rsidRPr="00E81C7B" w:rsidDel="00165954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6)</w:t>
            </w:r>
          </w:p>
        </w:tc>
      </w:tr>
      <w:tr w:rsidR="005B47BE" w:rsidRPr="00E81C7B" w14:paraId="3C1FE7E7" w14:textId="77777777" w:rsidTr="00E81C7B">
        <w:trPr>
          <w:trHeight w:val="346"/>
        </w:trPr>
        <w:tc>
          <w:tcPr>
            <w:tcW w:w="794" w:type="pct"/>
          </w:tcPr>
          <w:p w14:paraId="2B7F7DE5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669" w:type="pct"/>
          </w:tcPr>
          <w:p w14:paraId="550D71CA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oungstock</w:t>
            </w:r>
          </w:p>
        </w:tc>
        <w:tc>
          <w:tcPr>
            <w:tcW w:w="267" w:type="pct"/>
          </w:tcPr>
          <w:p w14:paraId="7FD323A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482" w:type="pct"/>
          </w:tcPr>
          <w:p w14:paraId="620CA71F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7 </w:t>
            </w:r>
          </w:p>
          <w:p w14:paraId="1A74331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2)</w:t>
            </w:r>
          </w:p>
        </w:tc>
        <w:tc>
          <w:tcPr>
            <w:tcW w:w="444" w:type="pct"/>
          </w:tcPr>
          <w:p w14:paraId="76D8E99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7A86702A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5)</w:t>
            </w:r>
          </w:p>
        </w:tc>
        <w:tc>
          <w:tcPr>
            <w:tcW w:w="123" w:type="pct"/>
          </w:tcPr>
          <w:p w14:paraId="1289F68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51C2F82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</w:t>
            </w:r>
          </w:p>
          <w:p w14:paraId="3FB6AD9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3)</w:t>
            </w:r>
          </w:p>
        </w:tc>
        <w:tc>
          <w:tcPr>
            <w:tcW w:w="698" w:type="pct"/>
            <w:gridSpan w:val="2"/>
          </w:tcPr>
          <w:p w14:paraId="5E2F1169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  <w:p w14:paraId="4EBBDDE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6)</w:t>
            </w:r>
          </w:p>
        </w:tc>
        <w:tc>
          <w:tcPr>
            <w:tcW w:w="130" w:type="pct"/>
          </w:tcPr>
          <w:p w14:paraId="183C00C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50F72F7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548" w:type="pct"/>
            <w:gridSpan w:val="2"/>
          </w:tcPr>
          <w:p w14:paraId="35E5635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</w:tr>
      <w:tr w:rsidR="005B47BE" w:rsidRPr="00E81C7B" w14:paraId="6EAA56E5" w14:textId="77777777" w:rsidTr="00E81C7B">
        <w:trPr>
          <w:trHeight w:val="346"/>
        </w:trPr>
        <w:tc>
          <w:tcPr>
            <w:tcW w:w="794" w:type="pct"/>
          </w:tcPr>
          <w:p w14:paraId="2F105BB7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</w:tcPr>
          <w:p w14:paraId="219B4A4F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dult</w:t>
            </w:r>
          </w:p>
        </w:tc>
        <w:tc>
          <w:tcPr>
            <w:tcW w:w="267" w:type="pct"/>
          </w:tcPr>
          <w:p w14:paraId="5D7E6F7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482" w:type="pct"/>
          </w:tcPr>
          <w:p w14:paraId="5687465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.6</w:t>
            </w:r>
          </w:p>
          <w:p w14:paraId="1EA1E866" w14:textId="7A8B44B6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33.0)</w:t>
            </w:r>
          </w:p>
        </w:tc>
        <w:tc>
          <w:tcPr>
            <w:tcW w:w="444" w:type="pct"/>
          </w:tcPr>
          <w:p w14:paraId="445D496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6 </w:t>
            </w:r>
          </w:p>
          <w:p w14:paraId="49D5BEA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.1)</w:t>
            </w:r>
          </w:p>
        </w:tc>
        <w:tc>
          <w:tcPr>
            <w:tcW w:w="123" w:type="pct"/>
          </w:tcPr>
          <w:p w14:paraId="2800A68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3C022F70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8.9</w:t>
            </w:r>
          </w:p>
          <w:p w14:paraId="3AE2A8B7" w14:textId="50FBA6C9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</w:t>
            </w:r>
            <w:bookmarkStart w:id="0" w:name="_GoBack"/>
            <w:bookmarkEnd w:id="0"/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3.4)</w:t>
            </w:r>
          </w:p>
        </w:tc>
        <w:tc>
          <w:tcPr>
            <w:tcW w:w="698" w:type="pct"/>
            <w:gridSpan w:val="2"/>
          </w:tcPr>
          <w:p w14:paraId="246F43D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</w:p>
          <w:p w14:paraId="5B8A039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.6)</w:t>
            </w:r>
          </w:p>
        </w:tc>
        <w:tc>
          <w:tcPr>
            <w:tcW w:w="130" w:type="pct"/>
          </w:tcPr>
          <w:p w14:paraId="58B7AC90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1963F6D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</w:t>
            </w:r>
          </w:p>
          <w:p w14:paraId="2B0075FC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.7)</w:t>
            </w:r>
          </w:p>
        </w:tc>
        <w:tc>
          <w:tcPr>
            <w:tcW w:w="548" w:type="pct"/>
            <w:gridSpan w:val="2"/>
          </w:tcPr>
          <w:p w14:paraId="4BBB180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  <w:p w14:paraId="639538A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4)</w:t>
            </w:r>
          </w:p>
        </w:tc>
      </w:tr>
      <w:tr w:rsidR="005B47BE" w:rsidRPr="00E81C7B" w14:paraId="710E28A4" w14:textId="77777777" w:rsidTr="00E81C7B">
        <w:trPr>
          <w:trHeight w:val="346"/>
        </w:trPr>
        <w:tc>
          <w:tcPr>
            <w:tcW w:w="794" w:type="pct"/>
          </w:tcPr>
          <w:p w14:paraId="17D48A4D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cination status*</w:t>
            </w:r>
          </w:p>
        </w:tc>
        <w:tc>
          <w:tcPr>
            <w:tcW w:w="669" w:type="pct"/>
          </w:tcPr>
          <w:p w14:paraId="4FCA703B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267" w:type="pct"/>
          </w:tcPr>
          <w:p w14:paraId="2440737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482" w:type="pct"/>
          </w:tcPr>
          <w:p w14:paraId="579B0CA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</w:t>
            </w:r>
          </w:p>
          <w:p w14:paraId="72421E4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.6)</w:t>
            </w:r>
          </w:p>
        </w:tc>
        <w:tc>
          <w:tcPr>
            <w:tcW w:w="444" w:type="pct"/>
          </w:tcPr>
          <w:p w14:paraId="6D8FF33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2 </w:t>
            </w:r>
          </w:p>
          <w:p w14:paraId="4673519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3)</w:t>
            </w:r>
          </w:p>
        </w:tc>
        <w:tc>
          <w:tcPr>
            <w:tcW w:w="123" w:type="pct"/>
          </w:tcPr>
          <w:p w14:paraId="510DCD0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14:paraId="197F1761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698" w:type="pct"/>
            <w:gridSpan w:val="2"/>
          </w:tcPr>
          <w:p w14:paraId="3BB0A08E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130" w:type="pct"/>
          </w:tcPr>
          <w:p w14:paraId="020C49E5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</w:tcPr>
          <w:p w14:paraId="2C7B95A8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548" w:type="pct"/>
            <w:gridSpan w:val="2"/>
          </w:tcPr>
          <w:p w14:paraId="1C29221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</w:tr>
      <w:tr w:rsidR="005B47BE" w:rsidRPr="00E81C7B" w14:paraId="2164F02F" w14:textId="77777777" w:rsidTr="00E81C7B">
        <w:trPr>
          <w:trHeight w:val="346"/>
        </w:trPr>
        <w:tc>
          <w:tcPr>
            <w:tcW w:w="794" w:type="pct"/>
            <w:tcBorders>
              <w:bottom w:val="single" w:sz="4" w:space="0" w:color="auto"/>
            </w:tcBorders>
          </w:tcPr>
          <w:p w14:paraId="473A1CAE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1B6B17DB" w14:textId="77777777" w:rsidR="005B47BE" w:rsidRPr="00E81C7B" w:rsidRDefault="005B47BE" w:rsidP="00E81C7B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767EDB76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BB632D4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6.4 </w:t>
            </w:r>
          </w:p>
          <w:p w14:paraId="17C8DDB0" w14:textId="24AC216E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78.2)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0FED675B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</w:t>
            </w:r>
          </w:p>
          <w:p w14:paraId="21A2CD4D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.8)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7DAAC222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1AE6974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</w:tcPr>
          <w:p w14:paraId="1B463B43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130" w:type="pct"/>
          </w:tcPr>
          <w:p w14:paraId="705C4337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1E8B98EE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  <w:tc>
          <w:tcPr>
            <w:tcW w:w="548" w:type="pct"/>
            <w:gridSpan w:val="2"/>
            <w:tcBorders>
              <w:bottom w:val="single" w:sz="4" w:space="0" w:color="auto"/>
            </w:tcBorders>
          </w:tcPr>
          <w:p w14:paraId="6C76B75A" w14:textId="77777777" w:rsidR="005B47BE" w:rsidRPr="00E81C7B" w:rsidRDefault="005B47BE" w:rsidP="00E81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C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</w:t>
            </w:r>
          </w:p>
        </w:tc>
      </w:tr>
    </w:tbl>
    <w:p w14:paraId="54F8BCD4" w14:textId="6DDB8C6F" w:rsidR="005B47BE" w:rsidRPr="00E81C7B" w:rsidRDefault="005B47BE" w:rsidP="00E81C7B">
      <w:pPr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lang w:val="en-US" w:eastAsia="en-US"/>
        </w:rPr>
      </w:pPr>
      <w:r w:rsidRPr="00E81C7B">
        <w:rPr>
          <w:rFonts w:ascii="Times New Roman" w:eastAsia="Times New Roman" w:hAnsi="Times New Roman" w:cs="Times New Roman"/>
          <w:lang w:val="en-US" w:eastAsia="en-US"/>
        </w:rPr>
        <w:t>NP: Not Persistent; SP: Short Persistent (&lt;90 days); HP: High Persistent (&gt;90 days); I: Intermittent; MP: Multiple Pattern; NC= not calculated (because there were no animals falling in this category); * there are missing values in the variable</w:t>
      </w:r>
    </w:p>
    <w:p w14:paraId="784035C1" w14:textId="77777777" w:rsidR="00061227" w:rsidRPr="00E81C7B" w:rsidRDefault="00061227" w:rsidP="00E81C7B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sectPr w:rsidR="00061227" w:rsidRPr="00E81C7B" w:rsidSect="00E81C7B">
      <w:footerReference w:type="even" r:id="rId7"/>
      <w:footerReference w:type="default" r:id="rId8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0ABDA" w14:textId="77777777" w:rsidR="00D26952" w:rsidRDefault="00D26952">
      <w:pPr>
        <w:spacing w:line="240" w:lineRule="auto"/>
      </w:pPr>
      <w:r>
        <w:separator/>
      </w:r>
    </w:p>
  </w:endnote>
  <w:endnote w:type="continuationSeparator" w:id="0">
    <w:p w14:paraId="307E917F" w14:textId="77777777" w:rsidR="00D26952" w:rsidRDefault="00D269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(Body CS)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5307840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0B619AE" w14:textId="77777777" w:rsidR="00C4492B" w:rsidRDefault="00E81C7B" w:rsidP="0092649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503E176" w14:textId="77777777" w:rsidR="00C4492B" w:rsidRDefault="00E81C7B" w:rsidP="007D227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38977013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28AD3A5" w14:textId="77777777" w:rsidR="00C4492B" w:rsidRDefault="00E81C7B" w:rsidP="0092649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2E625A7" w14:textId="77777777" w:rsidR="00C4492B" w:rsidRDefault="00E81C7B" w:rsidP="00614F2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C261F" w14:textId="77777777" w:rsidR="00D26952" w:rsidRDefault="00D26952">
      <w:pPr>
        <w:spacing w:line="240" w:lineRule="auto"/>
      </w:pPr>
      <w:r>
        <w:separator/>
      </w:r>
    </w:p>
  </w:footnote>
  <w:footnote w:type="continuationSeparator" w:id="0">
    <w:p w14:paraId="05664555" w14:textId="77777777" w:rsidR="00D26952" w:rsidRDefault="00D269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82791"/>
    <w:multiLevelType w:val="multilevel"/>
    <w:tmpl w:val="4AC28AAC"/>
    <w:lvl w:ilvl="0">
      <w:start w:val="1"/>
      <w:numFmt w:val="decimal"/>
      <w:pStyle w:val="Titre1"/>
      <w:lvlText w:val="%1"/>
      <w:lvlJc w:val="left"/>
      <w:pPr>
        <w:ind w:left="716" w:hanging="432"/>
      </w:pPr>
      <w:rPr>
        <w:rFonts w:ascii="Garamond" w:hAnsi="Garamond" w:hint="default"/>
        <w:b w:val="0"/>
        <w:i w:val="0"/>
        <w:color w:val="4472C4" w:themeColor="accent1"/>
        <w:sz w:val="32"/>
      </w:rPr>
    </w:lvl>
    <w:lvl w:ilvl="1">
      <w:start w:val="1"/>
      <w:numFmt w:val="decimal"/>
      <w:pStyle w:val="Titre2"/>
      <w:lvlText w:val="%1.%2"/>
      <w:lvlJc w:val="left"/>
      <w:pPr>
        <w:ind w:left="860" w:hanging="576"/>
      </w:pPr>
      <w:rPr>
        <w:rFonts w:ascii="Garamond" w:hAnsi="Garamond" w:hint="default"/>
        <w:b w:val="0"/>
        <w:i w:val="0"/>
        <w:color w:val="2F5496" w:themeColor="accent1" w:themeShade="BF"/>
        <w:sz w:val="26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rFonts w:ascii="Garamond" w:hAnsi="Garamond" w:hint="default"/>
        <w:b w:val="0"/>
        <w:i w:val="0"/>
        <w:color w:val="2F5496" w:themeColor="accent1" w:themeShade="BF"/>
        <w:sz w:val="24"/>
      </w:rPr>
    </w:lvl>
    <w:lvl w:ilvl="3">
      <w:start w:val="1"/>
      <w:numFmt w:val="decimal"/>
      <w:pStyle w:val="Titre4"/>
      <w:lvlText w:val="%1.%2.%3.%4"/>
      <w:lvlJc w:val="left"/>
      <w:pPr>
        <w:ind w:left="1148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292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436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580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868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BE"/>
    <w:rsid w:val="00006E5C"/>
    <w:rsid w:val="00011A9A"/>
    <w:rsid w:val="00024248"/>
    <w:rsid w:val="0002516A"/>
    <w:rsid w:val="00025B23"/>
    <w:rsid w:val="0003027B"/>
    <w:rsid w:val="000374C4"/>
    <w:rsid w:val="00041142"/>
    <w:rsid w:val="0004135A"/>
    <w:rsid w:val="00042CFA"/>
    <w:rsid w:val="00045AA6"/>
    <w:rsid w:val="000473B1"/>
    <w:rsid w:val="00050383"/>
    <w:rsid w:val="000506A4"/>
    <w:rsid w:val="00052272"/>
    <w:rsid w:val="00057D92"/>
    <w:rsid w:val="00060804"/>
    <w:rsid w:val="00061227"/>
    <w:rsid w:val="00062227"/>
    <w:rsid w:val="0006412F"/>
    <w:rsid w:val="00065D4E"/>
    <w:rsid w:val="00067833"/>
    <w:rsid w:val="00070979"/>
    <w:rsid w:val="00071C0D"/>
    <w:rsid w:val="00073C7D"/>
    <w:rsid w:val="00081BD9"/>
    <w:rsid w:val="00082837"/>
    <w:rsid w:val="00083138"/>
    <w:rsid w:val="000833E6"/>
    <w:rsid w:val="000868E0"/>
    <w:rsid w:val="00091B39"/>
    <w:rsid w:val="0009252C"/>
    <w:rsid w:val="000931AE"/>
    <w:rsid w:val="000945E6"/>
    <w:rsid w:val="000A031E"/>
    <w:rsid w:val="000A0F20"/>
    <w:rsid w:val="000A1382"/>
    <w:rsid w:val="000A14F8"/>
    <w:rsid w:val="000B3603"/>
    <w:rsid w:val="000B3E24"/>
    <w:rsid w:val="000B6772"/>
    <w:rsid w:val="000C00A1"/>
    <w:rsid w:val="000C2F7E"/>
    <w:rsid w:val="000C70B3"/>
    <w:rsid w:val="000C78BF"/>
    <w:rsid w:val="000D1AC3"/>
    <w:rsid w:val="000D4983"/>
    <w:rsid w:val="000D5505"/>
    <w:rsid w:val="000D7FBC"/>
    <w:rsid w:val="000E5329"/>
    <w:rsid w:val="000E65E4"/>
    <w:rsid w:val="000E7280"/>
    <w:rsid w:val="000F2C34"/>
    <w:rsid w:val="000F56A3"/>
    <w:rsid w:val="00100161"/>
    <w:rsid w:val="001030B7"/>
    <w:rsid w:val="0010488C"/>
    <w:rsid w:val="001049C7"/>
    <w:rsid w:val="0010615C"/>
    <w:rsid w:val="00107113"/>
    <w:rsid w:val="00107156"/>
    <w:rsid w:val="00112FC7"/>
    <w:rsid w:val="0011575B"/>
    <w:rsid w:val="00116845"/>
    <w:rsid w:val="001174D5"/>
    <w:rsid w:val="00117E01"/>
    <w:rsid w:val="00121059"/>
    <w:rsid w:val="00121567"/>
    <w:rsid w:val="001248C4"/>
    <w:rsid w:val="001329C7"/>
    <w:rsid w:val="00141F01"/>
    <w:rsid w:val="00142654"/>
    <w:rsid w:val="001431A6"/>
    <w:rsid w:val="001437BB"/>
    <w:rsid w:val="001446B6"/>
    <w:rsid w:val="0014473F"/>
    <w:rsid w:val="0014534C"/>
    <w:rsid w:val="00146B2C"/>
    <w:rsid w:val="00150707"/>
    <w:rsid w:val="0015166A"/>
    <w:rsid w:val="00160A7E"/>
    <w:rsid w:val="001637A8"/>
    <w:rsid w:val="00165091"/>
    <w:rsid w:val="00165C90"/>
    <w:rsid w:val="0016604C"/>
    <w:rsid w:val="00166F0B"/>
    <w:rsid w:val="001702A9"/>
    <w:rsid w:val="00171D81"/>
    <w:rsid w:val="00174195"/>
    <w:rsid w:val="00174848"/>
    <w:rsid w:val="00175E7F"/>
    <w:rsid w:val="00177492"/>
    <w:rsid w:val="00181230"/>
    <w:rsid w:val="0018163E"/>
    <w:rsid w:val="00183798"/>
    <w:rsid w:val="00192A38"/>
    <w:rsid w:val="0019476A"/>
    <w:rsid w:val="00194A7F"/>
    <w:rsid w:val="00197D2E"/>
    <w:rsid w:val="001A117B"/>
    <w:rsid w:val="001A72A2"/>
    <w:rsid w:val="001B0801"/>
    <w:rsid w:val="001B3F98"/>
    <w:rsid w:val="001C1631"/>
    <w:rsid w:val="001C2960"/>
    <w:rsid w:val="001C528F"/>
    <w:rsid w:val="001C6C0B"/>
    <w:rsid w:val="001C7862"/>
    <w:rsid w:val="001D34F4"/>
    <w:rsid w:val="001D3C7F"/>
    <w:rsid w:val="001D550B"/>
    <w:rsid w:val="001D5616"/>
    <w:rsid w:val="001D676C"/>
    <w:rsid w:val="001D71DB"/>
    <w:rsid w:val="001E0928"/>
    <w:rsid w:val="001E0AB3"/>
    <w:rsid w:val="001E2E47"/>
    <w:rsid w:val="001E4592"/>
    <w:rsid w:val="001E54D6"/>
    <w:rsid w:val="001F0D43"/>
    <w:rsid w:val="00203F32"/>
    <w:rsid w:val="00205BBF"/>
    <w:rsid w:val="00205F03"/>
    <w:rsid w:val="00206AB4"/>
    <w:rsid w:val="00211418"/>
    <w:rsid w:val="002143F6"/>
    <w:rsid w:val="0021499D"/>
    <w:rsid w:val="00216DF0"/>
    <w:rsid w:val="002227A9"/>
    <w:rsid w:val="00233798"/>
    <w:rsid w:val="002361A2"/>
    <w:rsid w:val="00236B91"/>
    <w:rsid w:val="00243D78"/>
    <w:rsid w:val="00246BDF"/>
    <w:rsid w:val="00246D0A"/>
    <w:rsid w:val="00251CF1"/>
    <w:rsid w:val="00253E50"/>
    <w:rsid w:val="00255A31"/>
    <w:rsid w:val="00260BD4"/>
    <w:rsid w:val="0026675F"/>
    <w:rsid w:val="0027119B"/>
    <w:rsid w:val="00273983"/>
    <w:rsid w:val="00274AE8"/>
    <w:rsid w:val="00274C79"/>
    <w:rsid w:val="00276D42"/>
    <w:rsid w:val="00276F11"/>
    <w:rsid w:val="00280884"/>
    <w:rsid w:val="002841E2"/>
    <w:rsid w:val="00285E67"/>
    <w:rsid w:val="0029230A"/>
    <w:rsid w:val="00293888"/>
    <w:rsid w:val="00295A4A"/>
    <w:rsid w:val="002A0E64"/>
    <w:rsid w:val="002A1989"/>
    <w:rsid w:val="002A25D8"/>
    <w:rsid w:val="002A4BF5"/>
    <w:rsid w:val="002A4E5C"/>
    <w:rsid w:val="002B1752"/>
    <w:rsid w:val="002B456D"/>
    <w:rsid w:val="002C3853"/>
    <w:rsid w:val="002C47AD"/>
    <w:rsid w:val="002C4C74"/>
    <w:rsid w:val="002C7484"/>
    <w:rsid w:val="002D40F4"/>
    <w:rsid w:val="002D70F8"/>
    <w:rsid w:val="002D76A7"/>
    <w:rsid w:val="002E0B65"/>
    <w:rsid w:val="002E19CD"/>
    <w:rsid w:val="002E2F60"/>
    <w:rsid w:val="002F6026"/>
    <w:rsid w:val="002F6408"/>
    <w:rsid w:val="002F6911"/>
    <w:rsid w:val="002F7A2D"/>
    <w:rsid w:val="0030389A"/>
    <w:rsid w:val="003051D4"/>
    <w:rsid w:val="00305FD8"/>
    <w:rsid w:val="003116BA"/>
    <w:rsid w:val="00314549"/>
    <w:rsid w:val="0031707A"/>
    <w:rsid w:val="00320253"/>
    <w:rsid w:val="00322383"/>
    <w:rsid w:val="00323131"/>
    <w:rsid w:val="00326982"/>
    <w:rsid w:val="0033082B"/>
    <w:rsid w:val="00332701"/>
    <w:rsid w:val="00343469"/>
    <w:rsid w:val="003468EF"/>
    <w:rsid w:val="00361890"/>
    <w:rsid w:val="00372B69"/>
    <w:rsid w:val="003748BE"/>
    <w:rsid w:val="0037607E"/>
    <w:rsid w:val="003767B0"/>
    <w:rsid w:val="00377D6B"/>
    <w:rsid w:val="0038068B"/>
    <w:rsid w:val="003831C2"/>
    <w:rsid w:val="00386A41"/>
    <w:rsid w:val="00387700"/>
    <w:rsid w:val="00393826"/>
    <w:rsid w:val="00393B13"/>
    <w:rsid w:val="00395FAA"/>
    <w:rsid w:val="003974F3"/>
    <w:rsid w:val="003A0505"/>
    <w:rsid w:val="003A3D56"/>
    <w:rsid w:val="003A501B"/>
    <w:rsid w:val="003B07B9"/>
    <w:rsid w:val="003B207E"/>
    <w:rsid w:val="003B2D19"/>
    <w:rsid w:val="003B37A2"/>
    <w:rsid w:val="003B3F27"/>
    <w:rsid w:val="003B44E8"/>
    <w:rsid w:val="003B5450"/>
    <w:rsid w:val="003B6887"/>
    <w:rsid w:val="003C0430"/>
    <w:rsid w:val="003C1063"/>
    <w:rsid w:val="003C26CC"/>
    <w:rsid w:val="003C3D6A"/>
    <w:rsid w:val="003D0B45"/>
    <w:rsid w:val="003D13F8"/>
    <w:rsid w:val="003D3817"/>
    <w:rsid w:val="003E04ED"/>
    <w:rsid w:val="003E2A6D"/>
    <w:rsid w:val="003E2FF7"/>
    <w:rsid w:val="003E3554"/>
    <w:rsid w:val="003E5ABF"/>
    <w:rsid w:val="003E6D65"/>
    <w:rsid w:val="003E6D9D"/>
    <w:rsid w:val="003F035A"/>
    <w:rsid w:val="003F1770"/>
    <w:rsid w:val="003F377E"/>
    <w:rsid w:val="003F4E5F"/>
    <w:rsid w:val="00400CE1"/>
    <w:rsid w:val="00405EB4"/>
    <w:rsid w:val="00407448"/>
    <w:rsid w:val="004124A4"/>
    <w:rsid w:val="00412EFB"/>
    <w:rsid w:val="0041510A"/>
    <w:rsid w:val="00436EF9"/>
    <w:rsid w:val="004378CE"/>
    <w:rsid w:val="00445D27"/>
    <w:rsid w:val="00447408"/>
    <w:rsid w:val="0045404C"/>
    <w:rsid w:val="00454B53"/>
    <w:rsid w:val="0045601A"/>
    <w:rsid w:val="00457DC2"/>
    <w:rsid w:val="00461BBE"/>
    <w:rsid w:val="004653C7"/>
    <w:rsid w:val="00466B42"/>
    <w:rsid w:val="00474598"/>
    <w:rsid w:val="0048632B"/>
    <w:rsid w:val="004863CA"/>
    <w:rsid w:val="00492BB1"/>
    <w:rsid w:val="00493157"/>
    <w:rsid w:val="00493876"/>
    <w:rsid w:val="004A2E48"/>
    <w:rsid w:val="004A4503"/>
    <w:rsid w:val="004A7CFB"/>
    <w:rsid w:val="004B083E"/>
    <w:rsid w:val="004B2DFB"/>
    <w:rsid w:val="004B7D83"/>
    <w:rsid w:val="004B7DDC"/>
    <w:rsid w:val="004C024C"/>
    <w:rsid w:val="004C0933"/>
    <w:rsid w:val="004C14BE"/>
    <w:rsid w:val="004C330D"/>
    <w:rsid w:val="004C5E52"/>
    <w:rsid w:val="004C747B"/>
    <w:rsid w:val="004D0923"/>
    <w:rsid w:val="004D2BF6"/>
    <w:rsid w:val="004D48EC"/>
    <w:rsid w:val="004E1B35"/>
    <w:rsid w:val="004E609D"/>
    <w:rsid w:val="004F09D5"/>
    <w:rsid w:val="004F2C03"/>
    <w:rsid w:val="004F44D0"/>
    <w:rsid w:val="004F6C41"/>
    <w:rsid w:val="005000B1"/>
    <w:rsid w:val="005023C7"/>
    <w:rsid w:val="00503060"/>
    <w:rsid w:val="0051073C"/>
    <w:rsid w:val="00510873"/>
    <w:rsid w:val="005150B1"/>
    <w:rsid w:val="0052064B"/>
    <w:rsid w:val="00522C48"/>
    <w:rsid w:val="005232E3"/>
    <w:rsid w:val="00532870"/>
    <w:rsid w:val="00532D10"/>
    <w:rsid w:val="00536DE1"/>
    <w:rsid w:val="00537915"/>
    <w:rsid w:val="00537E4F"/>
    <w:rsid w:val="00540F81"/>
    <w:rsid w:val="0054156C"/>
    <w:rsid w:val="005454C7"/>
    <w:rsid w:val="00554A98"/>
    <w:rsid w:val="00556463"/>
    <w:rsid w:val="00560D6D"/>
    <w:rsid w:val="00561A13"/>
    <w:rsid w:val="00561E09"/>
    <w:rsid w:val="00572865"/>
    <w:rsid w:val="00573F21"/>
    <w:rsid w:val="00574092"/>
    <w:rsid w:val="00580FD9"/>
    <w:rsid w:val="00582676"/>
    <w:rsid w:val="0058323C"/>
    <w:rsid w:val="00587BFF"/>
    <w:rsid w:val="00592CE4"/>
    <w:rsid w:val="00592CFD"/>
    <w:rsid w:val="00592E3D"/>
    <w:rsid w:val="00596260"/>
    <w:rsid w:val="0059660D"/>
    <w:rsid w:val="005A0FEA"/>
    <w:rsid w:val="005A3308"/>
    <w:rsid w:val="005A41E5"/>
    <w:rsid w:val="005A4D7F"/>
    <w:rsid w:val="005A5972"/>
    <w:rsid w:val="005A6FB2"/>
    <w:rsid w:val="005B0CFE"/>
    <w:rsid w:val="005B3347"/>
    <w:rsid w:val="005B39F2"/>
    <w:rsid w:val="005B47BE"/>
    <w:rsid w:val="005B6800"/>
    <w:rsid w:val="005C2E64"/>
    <w:rsid w:val="005C426F"/>
    <w:rsid w:val="005C6200"/>
    <w:rsid w:val="005C7129"/>
    <w:rsid w:val="005C7ECB"/>
    <w:rsid w:val="005D4E3B"/>
    <w:rsid w:val="005D6FB6"/>
    <w:rsid w:val="005E0051"/>
    <w:rsid w:val="005E21C3"/>
    <w:rsid w:val="005E24D5"/>
    <w:rsid w:val="005E6FD5"/>
    <w:rsid w:val="006033F2"/>
    <w:rsid w:val="00604D24"/>
    <w:rsid w:val="00607708"/>
    <w:rsid w:val="006206EE"/>
    <w:rsid w:val="006206F1"/>
    <w:rsid w:val="00622C6F"/>
    <w:rsid w:val="00623F55"/>
    <w:rsid w:val="00631723"/>
    <w:rsid w:val="0063227C"/>
    <w:rsid w:val="00632DD8"/>
    <w:rsid w:val="00632E55"/>
    <w:rsid w:val="006336F1"/>
    <w:rsid w:val="0063447C"/>
    <w:rsid w:val="006371F1"/>
    <w:rsid w:val="00637670"/>
    <w:rsid w:val="00637B41"/>
    <w:rsid w:val="00642E94"/>
    <w:rsid w:val="006438A6"/>
    <w:rsid w:val="00644547"/>
    <w:rsid w:val="0065152E"/>
    <w:rsid w:val="00653ACB"/>
    <w:rsid w:val="00655AC8"/>
    <w:rsid w:val="00656215"/>
    <w:rsid w:val="00661E4C"/>
    <w:rsid w:val="0066589C"/>
    <w:rsid w:val="006668A8"/>
    <w:rsid w:val="00671488"/>
    <w:rsid w:val="006718F2"/>
    <w:rsid w:val="0067388B"/>
    <w:rsid w:val="00676B35"/>
    <w:rsid w:val="00676B72"/>
    <w:rsid w:val="006777B4"/>
    <w:rsid w:val="00686241"/>
    <w:rsid w:val="00687607"/>
    <w:rsid w:val="00693EC0"/>
    <w:rsid w:val="00694220"/>
    <w:rsid w:val="006A0850"/>
    <w:rsid w:val="006A1181"/>
    <w:rsid w:val="006A5A8A"/>
    <w:rsid w:val="006A69C3"/>
    <w:rsid w:val="006A7D3D"/>
    <w:rsid w:val="006B31DD"/>
    <w:rsid w:val="006B3703"/>
    <w:rsid w:val="006B3F58"/>
    <w:rsid w:val="006C0EA4"/>
    <w:rsid w:val="006C6117"/>
    <w:rsid w:val="006C63A7"/>
    <w:rsid w:val="006E1F5B"/>
    <w:rsid w:val="006E36ED"/>
    <w:rsid w:val="006E4203"/>
    <w:rsid w:val="006E5A41"/>
    <w:rsid w:val="006F225C"/>
    <w:rsid w:val="006F4FB4"/>
    <w:rsid w:val="006F7F49"/>
    <w:rsid w:val="00702FEB"/>
    <w:rsid w:val="00706796"/>
    <w:rsid w:val="007119A8"/>
    <w:rsid w:val="00711F0C"/>
    <w:rsid w:val="00713A37"/>
    <w:rsid w:val="007154A2"/>
    <w:rsid w:val="00715BFF"/>
    <w:rsid w:val="00716270"/>
    <w:rsid w:val="00732683"/>
    <w:rsid w:val="00734600"/>
    <w:rsid w:val="00736256"/>
    <w:rsid w:val="00741F1B"/>
    <w:rsid w:val="007456E8"/>
    <w:rsid w:val="00747043"/>
    <w:rsid w:val="0075086C"/>
    <w:rsid w:val="00752279"/>
    <w:rsid w:val="00753485"/>
    <w:rsid w:val="0075519D"/>
    <w:rsid w:val="00756212"/>
    <w:rsid w:val="0076018A"/>
    <w:rsid w:val="00762131"/>
    <w:rsid w:val="00763EFE"/>
    <w:rsid w:val="00764849"/>
    <w:rsid w:val="00765121"/>
    <w:rsid w:val="00774707"/>
    <w:rsid w:val="007859DE"/>
    <w:rsid w:val="007952FD"/>
    <w:rsid w:val="007A583C"/>
    <w:rsid w:val="007B0AB8"/>
    <w:rsid w:val="007B4A34"/>
    <w:rsid w:val="007C50A9"/>
    <w:rsid w:val="007C64F7"/>
    <w:rsid w:val="007C6ED9"/>
    <w:rsid w:val="007D0E92"/>
    <w:rsid w:val="007D1A6E"/>
    <w:rsid w:val="007D2E31"/>
    <w:rsid w:val="007E172C"/>
    <w:rsid w:val="007F132F"/>
    <w:rsid w:val="007F3C53"/>
    <w:rsid w:val="007F4637"/>
    <w:rsid w:val="007F52AB"/>
    <w:rsid w:val="007F65A5"/>
    <w:rsid w:val="007F6994"/>
    <w:rsid w:val="00800336"/>
    <w:rsid w:val="00801F60"/>
    <w:rsid w:val="008037D7"/>
    <w:rsid w:val="008042EC"/>
    <w:rsid w:val="00806B6A"/>
    <w:rsid w:val="0080745D"/>
    <w:rsid w:val="00807562"/>
    <w:rsid w:val="00810CFF"/>
    <w:rsid w:val="008122A2"/>
    <w:rsid w:val="00814C9B"/>
    <w:rsid w:val="0081773A"/>
    <w:rsid w:val="00822AE5"/>
    <w:rsid w:val="00824F63"/>
    <w:rsid w:val="00830850"/>
    <w:rsid w:val="0083719E"/>
    <w:rsid w:val="008419FF"/>
    <w:rsid w:val="008433B5"/>
    <w:rsid w:val="008452EA"/>
    <w:rsid w:val="008461FB"/>
    <w:rsid w:val="008505DE"/>
    <w:rsid w:val="0085235E"/>
    <w:rsid w:val="0085786D"/>
    <w:rsid w:val="00861611"/>
    <w:rsid w:val="008641C4"/>
    <w:rsid w:val="008664DB"/>
    <w:rsid w:val="00867367"/>
    <w:rsid w:val="0087056D"/>
    <w:rsid w:val="00870FDF"/>
    <w:rsid w:val="0087211D"/>
    <w:rsid w:val="0087294F"/>
    <w:rsid w:val="00874250"/>
    <w:rsid w:val="00875049"/>
    <w:rsid w:val="008752E4"/>
    <w:rsid w:val="008758B3"/>
    <w:rsid w:val="00876508"/>
    <w:rsid w:val="00880EEC"/>
    <w:rsid w:val="008836C5"/>
    <w:rsid w:val="0088734A"/>
    <w:rsid w:val="008A1C6B"/>
    <w:rsid w:val="008A606C"/>
    <w:rsid w:val="008B292B"/>
    <w:rsid w:val="008B7C15"/>
    <w:rsid w:val="008B7CEC"/>
    <w:rsid w:val="008B7D7E"/>
    <w:rsid w:val="008C162A"/>
    <w:rsid w:val="008C6A72"/>
    <w:rsid w:val="008D0F38"/>
    <w:rsid w:val="008D3713"/>
    <w:rsid w:val="008D6020"/>
    <w:rsid w:val="008E15AF"/>
    <w:rsid w:val="008E53C5"/>
    <w:rsid w:val="008F3E6E"/>
    <w:rsid w:val="009024C0"/>
    <w:rsid w:val="00910180"/>
    <w:rsid w:val="00911DAF"/>
    <w:rsid w:val="00912828"/>
    <w:rsid w:val="0091284D"/>
    <w:rsid w:val="00912A66"/>
    <w:rsid w:val="00912A87"/>
    <w:rsid w:val="00916141"/>
    <w:rsid w:val="0091783E"/>
    <w:rsid w:val="00922334"/>
    <w:rsid w:val="00923A63"/>
    <w:rsid w:val="0092406B"/>
    <w:rsid w:val="0092432F"/>
    <w:rsid w:val="00933103"/>
    <w:rsid w:val="0093441A"/>
    <w:rsid w:val="009347D9"/>
    <w:rsid w:val="00935EC2"/>
    <w:rsid w:val="00937BBB"/>
    <w:rsid w:val="00945FBE"/>
    <w:rsid w:val="00946445"/>
    <w:rsid w:val="00953661"/>
    <w:rsid w:val="00953C6F"/>
    <w:rsid w:val="009556FA"/>
    <w:rsid w:val="00955E17"/>
    <w:rsid w:val="009570A7"/>
    <w:rsid w:val="00960FD6"/>
    <w:rsid w:val="00961FCF"/>
    <w:rsid w:val="00962B60"/>
    <w:rsid w:val="00962D52"/>
    <w:rsid w:val="00962FE3"/>
    <w:rsid w:val="00965791"/>
    <w:rsid w:val="009668FC"/>
    <w:rsid w:val="00970C74"/>
    <w:rsid w:val="00972EDA"/>
    <w:rsid w:val="00977AE5"/>
    <w:rsid w:val="009852AC"/>
    <w:rsid w:val="009874B7"/>
    <w:rsid w:val="0099342B"/>
    <w:rsid w:val="00994290"/>
    <w:rsid w:val="00995221"/>
    <w:rsid w:val="009962F7"/>
    <w:rsid w:val="00997490"/>
    <w:rsid w:val="009A5020"/>
    <w:rsid w:val="009A55B4"/>
    <w:rsid w:val="009A580D"/>
    <w:rsid w:val="009B0069"/>
    <w:rsid w:val="009B14E0"/>
    <w:rsid w:val="009B3C15"/>
    <w:rsid w:val="009B4FE6"/>
    <w:rsid w:val="009B573D"/>
    <w:rsid w:val="009C07FF"/>
    <w:rsid w:val="009C16BD"/>
    <w:rsid w:val="009C3907"/>
    <w:rsid w:val="009C46F7"/>
    <w:rsid w:val="009C5FFD"/>
    <w:rsid w:val="009D2A31"/>
    <w:rsid w:val="009D4C02"/>
    <w:rsid w:val="009D6529"/>
    <w:rsid w:val="009E1486"/>
    <w:rsid w:val="009E6565"/>
    <w:rsid w:val="009F0C63"/>
    <w:rsid w:val="009F51D5"/>
    <w:rsid w:val="00A01F1F"/>
    <w:rsid w:val="00A02D66"/>
    <w:rsid w:val="00A051CE"/>
    <w:rsid w:val="00A05E59"/>
    <w:rsid w:val="00A06670"/>
    <w:rsid w:val="00A070F3"/>
    <w:rsid w:val="00A22608"/>
    <w:rsid w:val="00A23C79"/>
    <w:rsid w:val="00A254C2"/>
    <w:rsid w:val="00A40022"/>
    <w:rsid w:val="00A439D4"/>
    <w:rsid w:val="00A44CCE"/>
    <w:rsid w:val="00A459B1"/>
    <w:rsid w:val="00A46F30"/>
    <w:rsid w:val="00A471D6"/>
    <w:rsid w:val="00A47652"/>
    <w:rsid w:val="00A536E0"/>
    <w:rsid w:val="00A53883"/>
    <w:rsid w:val="00A54D69"/>
    <w:rsid w:val="00A55A85"/>
    <w:rsid w:val="00A55CE3"/>
    <w:rsid w:val="00A6178E"/>
    <w:rsid w:val="00A62362"/>
    <w:rsid w:val="00A65744"/>
    <w:rsid w:val="00A66504"/>
    <w:rsid w:val="00A72229"/>
    <w:rsid w:val="00A757F2"/>
    <w:rsid w:val="00A75980"/>
    <w:rsid w:val="00A76915"/>
    <w:rsid w:val="00A76FA6"/>
    <w:rsid w:val="00A90380"/>
    <w:rsid w:val="00A910DD"/>
    <w:rsid w:val="00A92FBE"/>
    <w:rsid w:val="00A956C8"/>
    <w:rsid w:val="00A97276"/>
    <w:rsid w:val="00AA0216"/>
    <w:rsid w:val="00AA5D63"/>
    <w:rsid w:val="00AA66B7"/>
    <w:rsid w:val="00AB4628"/>
    <w:rsid w:val="00AB7137"/>
    <w:rsid w:val="00AB72B3"/>
    <w:rsid w:val="00AC4346"/>
    <w:rsid w:val="00AC4CD2"/>
    <w:rsid w:val="00AD026F"/>
    <w:rsid w:val="00AE01F9"/>
    <w:rsid w:val="00AE0E78"/>
    <w:rsid w:val="00AE2A6B"/>
    <w:rsid w:val="00AE3329"/>
    <w:rsid w:val="00AE36F0"/>
    <w:rsid w:val="00AE7EC4"/>
    <w:rsid w:val="00AF0270"/>
    <w:rsid w:val="00AF5F8C"/>
    <w:rsid w:val="00AF606D"/>
    <w:rsid w:val="00AF6D79"/>
    <w:rsid w:val="00B004EC"/>
    <w:rsid w:val="00B00A87"/>
    <w:rsid w:val="00B04C13"/>
    <w:rsid w:val="00B06AAD"/>
    <w:rsid w:val="00B11CD6"/>
    <w:rsid w:val="00B1478F"/>
    <w:rsid w:val="00B206BE"/>
    <w:rsid w:val="00B24CEC"/>
    <w:rsid w:val="00B263CE"/>
    <w:rsid w:val="00B26D21"/>
    <w:rsid w:val="00B33917"/>
    <w:rsid w:val="00B341BF"/>
    <w:rsid w:val="00B34B5A"/>
    <w:rsid w:val="00B34F25"/>
    <w:rsid w:val="00B361AD"/>
    <w:rsid w:val="00B36AE7"/>
    <w:rsid w:val="00B4382C"/>
    <w:rsid w:val="00B464BE"/>
    <w:rsid w:val="00B46EA0"/>
    <w:rsid w:val="00B52C96"/>
    <w:rsid w:val="00B562A8"/>
    <w:rsid w:val="00B63713"/>
    <w:rsid w:val="00B63C81"/>
    <w:rsid w:val="00B63E19"/>
    <w:rsid w:val="00B63FEF"/>
    <w:rsid w:val="00B654C3"/>
    <w:rsid w:val="00B65910"/>
    <w:rsid w:val="00B659D8"/>
    <w:rsid w:val="00B666F7"/>
    <w:rsid w:val="00B67053"/>
    <w:rsid w:val="00B6799A"/>
    <w:rsid w:val="00B7123A"/>
    <w:rsid w:val="00B7415E"/>
    <w:rsid w:val="00B804AF"/>
    <w:rsid w:val="00B80E7B"/>
    <w:rsid w:val="00B81F61"/>
    <w:rsid w:val="00B825B3"/>
    <w:rsid w:val="00B8539B"/>
    <w:rsid w:val="00B86AEF"/>
    <w:rsid w:val="00B9473F"/>
    <w:rsid w:val="00B95AFA"/>
    <w:rsid w:val="00BA299F"/>
    <w:rsid w:val="00BA3222"/>
    <w:rsid w:val="00BA369D"/>
    <w:rsid w:val="00BA50D7"/>
    <w:rsid w:val="00BA61FA"/>
    <w:rsid w:val="00BA6FE3"/>
    <w:rsid w:val="00BB1849"/>
    <w:rsid w:val="00BC0C62"/>
    <w:rsid w:val="00BC7EC4"/>
    <w:rsid w:val="00BD1988"/>
    <w:rsid w:val="00BD3777"/>
    <w:rsid w:val="00BD62C2"/>
    <w:rsid w:val="00BE3262"/>
    <w:rsid w:val="00BE3D56"/>
    <w:rsid w:val="00BE68CC"/>
    <w:rsid w:val="00BF2D32"/>
    <w:rsid w:val="00BF4F2B"/>
    <w:rsid w:val="00BF5236"/>
    <w:rsid w:val="00BF5BD3"/>
    <w:rsid w:val="00BF7ACD"/>
    <w:rsid w:val="00C036D2"/>
    <w:rsid w:val="00C0556E"/>
    <w:rsid w:val="00C061C4"/>
    <w:rsid w:val="00C06F4D"/>
    <w:rsid w:val="00C07581"/>
    <w:rsid w:val="00C10E06"/>
    <w:rsid w:val="00C11342"/>
    <w:rsid w:val="00C12E60"/>
    <w:rsid w:val="00C17B52"/>
    <w:rsid w:val="00C21681"/>
    <w:rsid w:val="00C21A86"/>
    <w:rsid w:val="00C23D60"/>
    <w:rsid w:val="00C23FE0"/>
    <w:rsid w:val="00C31C32"/>
    <w:rsid w:val="00C354F4"/>
    <w:rsid w:val="00C36BAD"/>
    <w:rsid w:val="00C41B29"/>
    <w:rsid w:val="00C42E6B"/>
    <w:rsid w:val="00C4767E"/>
    <w:rsid w:val="00C53228"/>
    <w:rsid w:val="00C545F1"/>
    <w:rsid w:val="00C55652"/>
    <w:rsid w:val="00C569C1"/>
    <w:rsid w:val="00C6336D"/>
    <w:rsid w:val="00C64121"/>
    <w:rsid w:val="00C654C5"/>
    <w:rsid w:val="00C65A90"/>
    <w:rsid w:val="00C65C13"/>
    <w:rsid w:val="00C7287A"/>
    <w:rsid w:val="00C80782"/>
    <w:rsid w:val="00C91568"/>
    <w:rsid w:val="00C95273"/>
    <w:rsid w:val="00C95F93"/>
    <w:rsid w:val="00C962B3"/>
    <w:rsid w:val="00C976E6"/>
    <w:rsid w:val="00CA1DCF"/>
    <w:rsid w:val="00CA3C07"/>
    <w:rsid w:val="00CA580E"/>
    <w:rsid w:val="00CA7D1F"/>
    <w:rsid w:val="00CB6257"/>
    <w:rsid w:val="00CB79B2"/>
    <w:rsid w:val="00CB7DEC"/>
    <w:rsid w:val="00CC3E64"/>
    <w:rsid w:val="00CC4287"/>
    <w:rsid w:val="00CC5677"/>
    <w:rsid w:val="00CC58C0"/>
    <w:rsid w:val="00CC638F"/>
    <w:rsid w:val="00CC69BB"/>
    <w:rsid w:val="00CD0AB3"/>
    <w:rsid w:val="00CD0B39"/>
    <w:rsid w:val="00CD271C"/>
    <w:rsid w:val="00CD6012"/>
    <w:rsid w:val="00CD683F"/>
    <w:rsid w:val="00CD7FB5"/>
    <w:rsid w:val="00CE41B6"/>
    <w:rsid w:val="00CE4273"/>
    <w:rsid w:val="00CE62D1"/>
    <w:rsid w:val="00CE6AC7"/>
    <w:rsid w:val="00CE70E8"/>
    <w:rsid w:val="00CF36B3"/>
    <w:rsid w:val="00CF54F1"/>
    <w:rsid w:val="00CF5537"/>
    <w:rsid w:val="00CF78CB"/>
    <w:rsid w:val="00D007B2"/>
    <w:rsid w:val="00D06BA5"/>
    <w:rsid w:val="00D1012F"/>
    <w:rsid w:val="00D13DF9"/>
    <w:rsid w:val="00D13E7E"/>
    <w:rsid w:val="00D152D3"/>
    <w:rsid w:val="00D17457"/>
    <w:rsid w:val="00D178A8"/>
    <w:rsid w:val="00D20E28"/>
    <w:rsid w:val="00D213FE"/>
    <w:rsid w:val="00D21F50"/>
    <w:rsid w:val="00D266D6"/>
    <w:rsid w:val="00D26952"/>
    <w:rsid w:val="00D26E46"/>
    <w:rsid w:val="00D323F0"/>
    <w:rsid w:val="00D32FBE"/>
    <w:rsid w:val="00D34DD5"/>
    <w:rsid w:val="00D41114"/>
    <w:rsid w:val="00D4186E"/>
    <w:rsid w:val="00D50819"/>
    <w:rsid w:val="00D54A15"/>
    <w:rsid w:val="00D625C9"/>
    <w:rsid w:val="00D62618"/>
    <w:rsid w:val="00D66272"/>
    <w:rsid w:val="00D6784F"/>
    <w:rsid w:val="00D713D3"/>
    <w:rsid w:val="00D72887"/>
    <w:rsid w:val="00D82F57"/>
    <w:rsid w:val="00D838D7"/>
    <w:rsid w:val="00D87517"/>
    <w:rsid w:val="00D876A3"/>
    <w:rsid w:val="00D9157A"/>
    <w:rsid w:val="00D96AA5"/>
    <w:rsid w:val="00DA5967"/>
    <w:rsid w:val="00DA5FA1"/>
    <w:rsid w:val="00DA7CBF"/>
    <w:rsid w:val="00DB0A78"/>
    <w:rsid w:val="00DB1FC4"/>
    <w:rsid w:val="00DB4CE9"/>
    <w:rsid w:val="00DC199E"/>
    <w:rsid w:val="00DC1E8A"/>
    <w:rsid w:val="00DC4E7D"/>
    <w:rsid w:val="00DC733D"/>
    <w:rsid w:val="00DC7D91"/>
    <w:rsid w:val="00DD2503"/>
    <w:rsid w:val="00DD3762"/>
    <w:rsid w:val="00DE19AD"/>
    <w:rsid w:val="00DE39C7"/>
    <w:rsid w:val="00DE4F18"/>
    <w:rsid w:val="00DE76BB"/>
    <w:rsid w:val="00DF25AB"/>
    <w:rsid w:val="00DF4080"/>
    <w:rsid w:val="00DF450C"/>
    <w:rsid w:val="00DF6A24"/>
    <w:rsid w:val="00E01CC0"/>
    <w:rsid w:val="00E0408B"/>
    <w:rsid w:val="00E07723"/>
    <w:rsid w:val="00E24317"/>
    <w:rsid w:val="00E30888"/>
    <w:rsid w:val="00E310A2"/>
    <w:rsid w:val="00E3519F"/>
    <w:rsid w:val="00E354EF"/>
    <w:rsid w:val="00E37DE0"/>
    <w:rsid w:val="00E37EAE"/>
    <w:rsid w:val="00E4268F"/>
    <w:rsid w:val="00E55B8C"/>
    <w:rsid w:val="00E70588"/>
    <w:rsid w:val="00E71ABD"/>
    <w:rsid w:val="00E71DA0"/>
    <w:rsid w:val="00E71F6F"/>
    <w:rsid w:val="00E72C77"/>
    <w:rsid w:val="00E730F8"/>
    <w:rsid w:val="00E75723"/>
    <w:rsid w:val="00E7602C"/>
    <w:rsid w:val="00E81C7B"/>
    <w:rsid w:val="00E83068"/>
    <w:rsid w:val="00E83F6E"/>
    <w:rsid w:val="00E85DBA"/>
    <w:rsid w:val="00E87B56"/>
    <w:rsid w:val="00E904DC"/>
    <w:rsid w:val="00E9072B"/>
    <w:rsid w:val="00E9334A"/>
    <w:rsid w:val="00E95A14"/>
    <w:rsid w:val="00E97DAC"/>
    <w:rsid w:val="00EA0E15"/>
    <w:rsid w:val="00EA12AD"/>
    <w:rsid w:val="00EA7F69"/>
    <w:rsid w:val="00EB00F9"/>
    <w:rsid w:val="00EB26A0"/>
    <w:rsid w:val="00EB3082"/>
    <w:rsid w:val="00EB3841"/>
    <w:rsid w:val="00EB4DA2"/>
    <w:rsid w:val="00EB5595"/>
    <w:rsid w:val="00EB5E76"/>
    <w:rsid w:val="00EB700A"/>
    <w:rsid w:val="00EC2B23"/>
    <w:rsid w:val="00EC2E8F"/>
    <w:rsid w:val="00EC550E"/>
    <w:rsid w:val="00EC68BB"/>
    <w:rsid w:val="00EC7382"/>
    <w:rsid w:val="00ED5D80"/>
    <w:rsid w:val="00ED68F4"/>
    <w:rsid w:val="00EE3870"/>
    <w:rsid w:val="00EE612C"/>
    <w:rsid w:val="00EE6F5A"/>
    <w:rsid w:val="00EF299A"/>
    <w:rsid w:val="00F009F6"/>
    <w:rsid w:val="00F00DF2"/>
    <w:rsid w:val="00F016E6"/>
    <w:rsid w:val="00F01FCB"/>
    <w:rsid w:val="00F02070"/>
    <w:rsid w:val="00F053AA"/>
    <w:rsid w:val="00F06F24"/>
    <w:rsid w:val="00F072C5"/>
    <w:rsid w:val="00F1193C"/>
    <w:rsid w:val="00F121EE"/>
    <w:rsid w:val="00F17090"/>
    <w:rsid w:val="00F21D6D"/>
    <w:rsid w:val="00F23AFC"/>
    <w:rsid w:val="00F24A8F"/>
    <w:rsid w:val="00F2737E"/>
    <w:rsid w:val="00F27A18"/>
    <w:rsid w:val="00F3229F"/>
    <w:rsid w:val="00F3355C"/>
    <w:rsid w:val="00F35D4A"/>
    <w:rsid w:val="00F3723E"/>
    <w:rsid w:val="00F42552"/>
    <w:rsid w:val="00F43B31"/>
    <w:rsid w:val="00F47BFB"/>
    <w:rsid w:val="00F56D6D"/>
    <w:rsid w:val="00F62E7D"/>
    <w:rsid w:val="00F63E84"/>
    <w:rsid w:val="00F65BF6"/>
    <w:rsid w:val="00F67706"/>
    <w:rsid w:val="00F71BD5"/>
    <w:rsid w:val="00F77467"/>
    <w:rsid w:val="00F77552"/>
    <w:rsid w:val="00F8054E"/>
    <w:rsid w:val="00F82DFB"/>
    <w:rsid w:val="00F85E11"/>
    <w:rsid w:val="00F879FE"/>
    <w:rsid w:val="00F904B3"/>
    <w:rsid w:val="00F94D08"/>
    <w:rsid w:val="00F95A67"/>
    <w:rsid w:val="00FA1089"/>
    <w:rsid w:val="00FA5B58"/>
    <w:rsid w:val="00FA6CE6"/>
    <w:rsid w:val="00FB2139"/>
    <w:rsid w:val="00FB372A"/>
    <w:rsid w:val="00FC1955"/>
    <w:rsid w:val="00FC699F"/>
    <w:rsid w:val="00FC6B82"/>
    <w:rsid w:val="00FE1758"/>
    <w:rsid w:val="00FE2E45"/>
    <w:rsid w:val="00FE6365"/>
    <w:rsid w:val="00FF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0DF61"/>
  <w15:chartTrackingRefBased/>
  <w15:docId w15:val="{CF90CD78-163A-C241-AFA5-B94EA9FA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7BE"/>
    <w:pPr>
      <w:adjustRightInd w:val="0"/>
      <w:snapToGrid w:val="0"/>
      <w:spacing w:line="480" w:lineRule="auto"/>
      <w:ind w:firstLine="284"/>
      <w:jc w:val="both"/>
    </w:pPr>
    <w:rPr>
      <w:rFonts w:ascii="Garamond" w:eastAsiaTheme="minorEastAsia" w:hAnsi="Garamond" w:cs="Arial (Body CS)"/>
      <w:lang w:val="es-ES_tradnl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5B47BE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B47BE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color w:val="2F5496" w:themeColor="accent1" w:themeShade="BF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B47BE"/>
    <w:pPr>
      <w:keepNext/>
      <w:keepLines/>
      <w:numPr>
        <w:ilvl w:val="2"/>
        <w:numId w:val="1"/>
      </w:numPr>
      <w:spacing w:before="60" w:after="20"/>
      <w:outlineLvl w:val="2"/>
    </w:pPr>
    <w:rPr>
      <w:rFonts w:eastAsiaTheme="majorEastAsia" w:cstheme="majorBidi"/>
      <w:color w:val="2F5496" w:themeColor="accent1" w:themeShade="B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B47BE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B47B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B47B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aliases w:val="Heading 2b"/>
    <w:basedOn w:val="Titre2"/>
    <w:next w:val="Normal"/>
    <w:link w:val="Titre7Car"/>
    <w:uiPriority w:val="9"/>
    <w:unhideWhenUsed/>
    <w:qFormat/>
    <w:rsid w:val="005B47BE"/>
    <w:pPr>
      <w:numPr>
        <w:ilvl w:val="6"/>
      </w:numPr>
      <w:spacing w:after="80"/>
      <w:outlineLvl w:val="6"/>
    </w:pPr>
    <w:rPr>
      <w:b/>
      <w:iCs/>
      <w:color w:val="000000" w:themeColor="text1"/>
      <w:szCs w:val="36"/>
      <w:lang w:val="en-US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B47B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B47B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47BE"/>
    <w:rPr>
      <w:rFonts w:ascii="Garamond" w:eastAsiaTheme="majorEastAsia" w:hAnsi="Garamond" w:cstheme="majorBidi"/>
      <w:color w:val="2F5496" w:themeColor="accent1" w:themeShade="BF"/>
      <w:sz w:val="32"/>
      <w:szCs w:val="32"/>
      <w:lang w:val="es-ES_tradnl" w:eastAsia="ja-JP"/>
    </w:rPr>
  </w:style>
  <w:style w:type="character" w:customStyle="1" w:styleId="Titre2Car">
    <w:name w:val="Titre 2 Car"/>
    <w:basedOn w:val="Policepardfaut"/>
    <w:link w:val="Titre2"/>
    <w:uiPriority w:val="9"/>
    <w:rsid w:val="005B47BE"/>
    <w:rPr>
      <w:rFonts w:ascii="Garamond" w:eastAsiaTheme="majorEastAsia" w:hAnsi="Garamond" w:cstheme="majorBidi"/>
      <w:color w:val="2F5496" w:themeColor="accent1" w:themeShade="BF"/>
      <w:sz w:val="28"/>
      <w:szCs w:val="26"/>
      <w:lang w:val="es-ES_tradnl" w:eastAsia="ja-JP"/>
    </w:rPr>
  </w:style>
  <w:style w:type="character" w:customStyle="1" w:styleId="Titre3Car">
    <w:name w:val="Titre 3 Car"/>
    <w:basedOn w:val="Policepardfaut"/>
    <w:link w:val="Titre3"/>
    <w:uiPriority w:val="9"/>
    <w:rsid w:val="005B47BE"/>
    <w:rPr>
      <w:rFonts w:ascii="Garamond" w:eastAsiaTheme="majorEastAsia" w:hAnsi="Garamond" w:cstheme="majorBidi"/>
      <w:color w:val="2F5496" w:themeColor="accent1" w:themeShade="BF"/>
      <w:lang w:val="es-ES_tradnl" w:eastAsia="ja-JP"/>
    </w:rPr>
  </w:style>
  <w:style w:type="character" w:customStyle="1" w:styleId="Titre4Car">
    <w:name w:val="Titre 4 Car"/>
    <w:basedOn w:val="Policepardfaut"/>
    <w:link w:val="Titre4"/>
    <w:uiPriority w:val="9"/>
    <w:semiHidden/>
    <w:rsid w:val="005B47BE"/>
    <w:rPr>
      <w:rFonts w:asciiTheme="majorHAnsi" w:eastAsiaTheme="majorEastAsia" w:hAnsiTheme="majorHAnsi" w:cstheme="majorBidi"/>
      <w:i/>
      <w:iCs/>
      <w:color w:val="2F5496" w:themeColor="accent1" w:themeShade="BF"/>
      <w:lang w:val="es-ES_tradnl" w:eastAsia="ja-JP"/>
    </w:rPr>
  </w:style>
  <w:style w:type="character" w:customStyle="1" w:styleId="Titre5Car">
    <w:name w:val="Titre 5 Car"/>
    <w:basedOn w:val="Policepardfaut"/>
    <w:link w:val="Titre5"/>
    <w:uiPriority w:val="9"/>
    <w:semiHidden/>
    <w:rsid w:val="005B47BE"/>
    <w:rPr>
      <w:rFonts w:asciiTheme="majorHAnsi" w:eastAsiaTheme="majorEastAsia" w:hAnsiTheme="majorHAnsi" w:cstheme="majorBidi"/>
      <w:color w:val="2F5496" w:themeColor="accent1" w:themeShade="BF"/>
      <w:lang w:val="es-ES_tradnl" w:eastAsia="ja-JP"/>
    </w:rPr>
  </w:style>
  <w:style w:type="character" w:customStyle="1" w:styleId="Titre6Car">
    <w:name w:val="Titre 6 Car"/>
    <w:basedOn w:val="Policepardfaut"/>
    <w:link w:val="Titre6"/>
    <w:uiPriority w:val="9"/>
    <w:semiHidden/>
    <w:rsid w:val="005B47BE"/>
    <w:rPr>
      <w:rFonts w:asciiTheme="majorHAnsi" w:eastAsiaTheme="majorEastAsia" w:hAnsiTheme="majorHAnsi" w:cstheme="majorBidi"/>
      <w:color w:val="1F3763" w:themeColor="accent1" w:themeShade="7F"/>
      <w:lang w:val="es-ES_tradnl" w:eastAsia="ja-JP"/>
    </w:rPr>
  </w:style>
  <w:style w:type="character" w:customStyle="1" w:styleId="Titre7Car">
    <w:name w:val="Titre 7 Car"/>
    <w:aliases w:val="Heading 2b Car"/>
    <w:basedOn w:val="Policepardfaut"/>
    <w:link w:val="Titre7"/>
    <w:uiPriority w:val="9"/>
    <w:rsid w:val="005B47BE"/>
    <w:rPr>
      <w:rFonts w:ascii="Garamond" w:eastAsiaTheme="majorEastAsia" w:hAnsi="Garamond" w:cstheme="majorBidi"/>
      <w:b/>
      <w:iCs/>
      <w:color w:val="000000" w:themeColor="text1"/>
      <w:sz w:val="28"/>
      <w:szCs w:val="3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5B47B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_tradnl" w:eastAsia="ja-JP"/>
    </w:rPr>
  </w:style>
  <w:style w:type="character" w:customStyle="1" w:styleId="Titre9Car">
    <w:name w:val="Titre 9 Car"/>
    <w:basedOn w:val="Policepardfaut"/>
    <w:link w:val="Titre9"/>
    <w:uiPriority w:val="9"/>
    <w:semiHidden/>
    <w:rsid w:val="005B47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_tradnl" w:eastAsia="ja-JP"/>
    </w:rPr>
  </w:style>
  <w:style w:type="table" w:styleId="Grilledutableau">
    <w:name w:val="Table Grid"/>
    <w:basedOn w:val="TableauNormal"/>
    <w:uiPriority w:val="59"/>
    <w:rsid w:val="005B47BE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B47BE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47BE"/>
    <w:rPr>
      <w:rFonts w:ascii="Garamond" w:eastAsiaTheme="minorEastAsia" w:hAnsi="Garamond" w:cs="Arial (Body CS)"/>
      <w:lang w:val="es-ES_tradnl" w:eastAsia="ja-JP"/>
    </w:rPr>
  </w:style>
  <w:style w:type="character" w:styleId="Numrodepage">
    <w:name w:val="page number"/>
    <w:basedOn w:val="Policepardfaut"/>
    <w:uiPriority w:val="99"/>
    <w:semiHidden/>
    <w:unhideWhenUsed/>
    <w:rsid w:val="005B47BE"/>
  </w:style>
  <w:style w:type="character" w:styleId="Numrodeligne">
    <w:name w:val="line number"/>
    <w:basedOn w:val="Policepardfaut"/>
    <w:uiPriority w:val="99"/>
    <w:semiHidden/>
    <w:unhideWhenUsed/>
    <w:rsid w:val="005B4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nti</dc:creator>
  <cp:keywords/>
  <dc:description/>
  <cp:lastModifiedBy>Elodie Coulamy</cp:lastModifiedBy>
  <cp:revision>5</cp:revision>
  <dcterms:created xsi:type="dcterms:W3CDTF">2023-04-21T13:48:00Z</dcterms:created>
  <dcterms:modified xsi:type="dcterms:W3CDTF">2023-04-24T14:38:00Z</dcterms:modified>
</cp:coreProperties>
</file>